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500" w:rsidRDefault="00023500" w:rsidP="00FD1E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23500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023500" w:rsidRDefault="00023500" w:rsidP="00FD1E3E">
      <w:pPr>
        <w:spacing w:line="360" w:lineRule="auto"/>
        <w:rPr>
          <w:rFonts w:ascii="Times New Roman" w:hAnsi="Times New Roman" w:cs="Times New Roman"/>
          <w:color w:val="221E1F"/>
          <w:sz w:val="24"/>
          <w:szCs w:val="20"/>
        </w:rPr>
      </w:pPr>
      <w:r w:rsidRPr="003B0837">
        <w:rPr>
          <w:rFonts w:ascii="Times New Roman" w:hAnsi="Times New Roman" w:cs="Times New Roman"/>
          <w:color w:val="221E1F"/>
          <w:sz w:val="24"/>
          <w:szCs w:val="20"/>
        </w:rPr>
        <w:t>Primer sequences</w:t>
      </w:r>
      <w:r>
        <w:rPr>
          <w:rFonts w:ascii="Times New Roman" w:hAnsi="Times New Roman" w:cs="Times New Roman"/>
          <w:color w:val="221E1F"/>
          <w:sz w:val="24"/>
          <w:szCs w:val="20"/>
        </w:rPr>
        <w:t xml:space="preserve"> used in “</w:t>
      </w:r>
      <w:r w:rsidRPr="00023500">
        <w:rPr>
          <w:rFonts w:ascii="Times New Roman" w:hAnsi="Times New Roman" w:cs="Times New Roman"/>
          <w:b/>
          <w:color w:val="221E1F"/>
          <w:sz w:val="24"/>
          <w:szCs w:val="20"/>
        </w:rPr>
        <w:t>Analysis of mitochondrial DNA sequence and copy number variation across five high-altitude species and their low-altitude relatives</w:t>
      </w:r>
      <w:r>
        <w:rPr>
          <w:rFonts w:ascii="Times New Roman" w:hAnsi="Times New Roman" w:cs="Times New Roman"/>
          <w:color w:val="221E1F"/>
          <w:sz w:val="24"/>
          <w:szCs w:val="20"/>
        </w:rPr>
        <w:t>”</w:t>
      </w:r>
      <w:r w:rsidRPr="00023500">
        <w:t xml:space="preserve"> </w:t>
      </w:r>
      <w:r w:rsidRPr="00023500">
        <w:rPr>
          <w:rFonts w:ascii="Times New Roman" w:hAnsi="Times New Roman" w:cs="Times New Roman"/>
          <w:color w:val="221E1F"/>
          <w:sz w:val="24"/>
          <w:szCs w:val="20"/>
        </w:rPr>
        <w:t>Rui Liu, Long Jin, Keren Long, Qianzi Tang, Jideng Ma, Xun Wang, Li Zhu, An’an Jiang, Guoqing Tang, Yanzhi Jiang, Xuewei Li, and Mingzhou Li</w:t>
      </w:r>
    </w:p>
    <w:p w:rsidR="00023500" w:rsidRPr="00023500" w:rsidRDefault="00023500" w:rsidP="00FD1E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E3E" w:rsidRPr="00296101" w:rsidRDefault="00FD1E3E" w:rsidP="00FD1E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610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296101">
        <w:rPr>
          <w:rFonts w:ascii="Times New Roman" w:hAnsi="Times New Roman" w:cs="Times New Roman"/>
          <w:sz w:val="24"/>
          <w:szCs w:val="24"/>
        </w:rPr>
        <w:t>. Primer sequences used for mtDNA sequencing in five species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134"/>
        <w:gridCol w:w="3016"/>
        <w:gridCol w:w="1001"/>
        <w:gridCol w:w="3110"/>
        <w:gridCol w:w="883"/>
      </w:tblGrid>
      <w:tr w:rsidR="00FD1E3E" w:rsidRPr="00FD1CA9" w:rsidTr="00A84180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ID</w:t>
            </w: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sequence (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' </w:t>
            </w: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 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'</w:t>
            </w: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ID</w:t>
            </w:r>
          </w:p>
        </w:tc>
        <w:tc>
          <w:tcPr>
            <w:tcW w:w="31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sequence (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'</w:t>
            </w: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to 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'</w:t>
            </w: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mplicon </w:t>
            </w:r>
          </w:p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ze (bp)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893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B8108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B81088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Chicken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TGCGTTGCGTCCTA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CTAAGGGCGGGTTTC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TACGAGCACAAACG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GGGAAACAGTCGGG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06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CCAAAGACCCGACT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AGATAGAAACCGACCT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8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GTATGAATGGCTAAAC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AATAGGACGGTGG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CTATTCCTGAACCCAAG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TGTTTGGTTAGTTCTTGG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9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GCATAACCAACGCCTGA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AGGTAAAGAGTGCCAATG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9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7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CTTCTACCTCCGACT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7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TGGTATAGGATTGGG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8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CTTGGCTTCATTGTA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8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CTTCTTGGGCATCT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9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ACCGTAGATGCCCAAG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9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GTTAGGGCGGAGATT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3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0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AATCTCCGCCCTAAC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0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CTGCTGCTTCAAATC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9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CTTCGTCGCTACAGG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TGAGTTTGATAATGGG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22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ATCATCGCCCTCC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TATCAGGTTGGTGG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GGACTACACCTATGACT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AAATGGTTCGGATGC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0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AATCCCAACAACAATC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GTGGCAAGTAGTGTAAG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CCTCCTGCCTAACCA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CCGATGTGAAGGAAGAT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TCGCCCTCACAATCCTTACAAC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GGGTTGTCTCGGGGGGCAAT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77</w:t>
            </w:r>
          </w:p>
        </w:tc>
      </w:tr>
      <w:tr w:rsidR="00FD1E3E" w:rsidRPr="00FD1CA9" w:rsidTr="00A84180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7-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CACAATCGGAACACT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17-r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GCAAACCGTCTCATCG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0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893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B8108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B81088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ig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GAATGCCCTCCAGA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TTCAAAGTACCCAT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TACCCACCATACGA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TTTGCACGGTCAGA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9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GTAACAAGAAGCCTT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TATTGGTAGTGGAA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2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CACCCTAGTAGAACG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TAGTGTAGATAATGGGAT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32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TTCAAACCCTCTTA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AGTAGGCTAGTCGT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62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TCCCATACATGAAACAA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GGTGTAGGGAGAAA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7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CGTACCGCTAA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7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ATCCGTGTAGTCA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5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8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GGCTCATTCATCTCA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8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TGGGCTTGCTGGGT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9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CAAGCATGAGCAA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9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TACCATTGAGGGGA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0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CCCAGGACGACTAAA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0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ATAGGGCTCCGGTA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AGCCAACATTACAG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TTAGTACGAGTAGGG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TCATCGGATCTACTT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GGGTTGTGGTTTCT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0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TCCGACTCACTATCA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TGTGGTGGGTGTA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-1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CCATCCATCAATCT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AATGCTGATACGGGA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CGGATGATGACACG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GTTGGTAGGCGGTG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AGCCCTAATCGTAA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TAAGAGGGAACCGAA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7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CACCACTTACAATC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7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GGGTGTTCTACGGG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26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8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TTCGCCTACGCTATC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8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TGAGTCCAAGCATCC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2</w:t>
            </w:r>
          </w:p>
        </w:tc>
      </w:tr>
      <w:tr w:rsidR="00FD1E3E" w:rsidRPr="00FD1CA9" w:rsidTr="00A84180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9-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CGTGAAACCAGCAACC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-19-r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GCACGAGATTTACCAACT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9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893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B8108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B81088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Cattle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GTGCTGTCATACATT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AGTGGGGTATCTAA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6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AAACAGCAGTGAC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CCTTGCGGTACTTTC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AAGTCGTAACAAGG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TGAGCGATAGAGTG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GAAGACCCTATGGAG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TGAAGAAGAGGGCAA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62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GCAGAAACAAACCGA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TCTGTAGCTCGTGGG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0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TACTCCTAAGAATCC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AGGCTCTTGGTCTG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8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7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AAAATGAATAATCATC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7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TTGATGGCTCCTAAA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29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8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AACAGGCTGAACCG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8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GCTTCTCAGATGATGAAAA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6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9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TACATGAGCCAAAA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9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AAAGAAGGAAGAGCA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0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AATAAGAAAGGAAG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0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GTTGACGTGTCTAG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CTAACCTTTTAAGT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GTTGTCATGCAGAT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9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TGCCCATTTCTTAC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GAAACTAGCTGATT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ATTACCTGAGCCCA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TATAAGTATAATTGTTGG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TACCATAGCCCTCT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GATTTTAGGTCCGT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98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GACTCTATTTCCTAT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TTTATTTGGAGTTG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CAATCAACTTAATTGGAG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AGTGCTGAGACGGGA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8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7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ACTATTCGTCACAT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7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AAGGGAGGATGCTG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8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TATACCAACGCCTGA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8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GGTTATACAACGGCT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6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9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TCAGCATCCTCCCT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19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TTGTGCCGATGTATG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20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TCTGCCGAGACGTG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20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GGGTGTTCGACTGGTT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6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2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CCACGAAACAGGCTC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2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GCCCTGAAGAAAGAA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8</w:t>
            </w:r>
          </w:p>
        </w:tc>
      </w:tr>
      <w:tr w:rsidR="00FD1E3E" w:rsidRPr="00FD1CA9" w:rsidTr="00A84180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22-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CCATGCCGCGTGAAAC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-22-r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CTGGTGCTCAAGATG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893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B8108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B81088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Goat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AGCAAGGCACTGA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ATCCTCCTTTGGTC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ACCGCCATCTTCAG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TAGGCATGTCACCTC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GTAAGGGAATGATG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TACTGGAAATGCTGG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6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TTAAAAGAAGTAAAAGGAACTC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TACGGCTAGAAGAATG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GCTATCAAAGGTTCG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TCAGGTCAAATGGTG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2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GCAGTAGCACAAA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ATGAGTAGTCAGTGGGA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7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CACTACCCATTCTCCTA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7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TGGTTTAGTCCTCCTC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8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8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AACCCACGAGCCACA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8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GAATTAAGTAAATTATACTTG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9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AGCATTATCTTACCCAC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9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CAGTTGCCAAACCC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0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AGACATCGGCACCC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0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CATACAATAAATCCTAGAAACC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0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GAGCCTCAGTAGAC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AAATGTTGTGGGAA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TCTTCCCACAACATT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CTCGGTTATCTACCTCT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CCAGCACCATAGACG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AATAAATAGGATTAGGGAC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CCTTGTTACCCTTAT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TACGGTCTCCTTCC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0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-1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ATCACAGCAGGACAC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GATTATACCGAAACTAA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GGAGTCTACGGTT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CATAGGAGGGAGGAT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9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7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GCCATCACATTTCTCC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7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GCTCTGTTTGGTT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8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CATTCACCGCTACAG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8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TGGGTTTAGGGATAGA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9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CCCATCACATCAACAA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19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TTCTCAGCCGATAAATA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0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ATTTATCGGCTGAGAAG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0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TGAGGGCTGTTGTG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6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ACAACAGCCCTCAT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ATTCTGGGTTCTTC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CCTGTATCATAAATAACCCAA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GTGTAGTAAGGGTGAA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ATTCTCAGTAGACAAAG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AGTGGACGGGATACG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0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CTTCCACTTTATCC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TTGTTGGCATGTCTGT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TATTCCCTGAACCAC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CCAGCTACAATTTATGC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2</w:t>
            </w:r>
          </w:p>
        </w:tc>
      </w:tr>
      <w:tr w:rsidR="00FD1E3E" w:rsidRPr="00FD1CA9" w:rsidTr="00A84180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6-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ATCAGACATCTGGTTCT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-26-r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AACCCTGGTCAACATGGCTTAG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8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893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B8108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B81088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Sheep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TTGGTCCCAGCCTTC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CCCATTTCTTCCCACTC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71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TGCTTTATACCCTTC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TAGGCATGTCACCTCTA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840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AGGGAATGATGAAA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GATGCTGGAGGTGATGT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742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TGGGTACAACCTT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ATAGAAACCGACCTGG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98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CCTCGGAGAACAGA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TAGGGTTAGTGCTAGGATG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73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CCAGTACGAAAGGA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TAGCGATTTGATGGTGA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98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7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TTTACCCTTTCTACA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7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TGTTATTCAGCCTATGT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1263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8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CAAACCCAACTACG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8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ATGGCTGAGTAAAGCAATAGA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90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9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CAAAGCCCTAAGCAA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9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AAGTAAGCCCGTGTATC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83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0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CGGACCGAAACCTG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0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TGCGTCTTGAAAGCCTA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109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1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GAATGACTAAACGGATG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1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CAATGAGGGTAACGAGG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1200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2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CTCGTTACCCTCATT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2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AACCGTAAACTCCGTCT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121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3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AGACGGAGTTTACGG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3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TGTGGCAGTGAATGTT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133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4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TAATCAGCCTCACAA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4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GAGAATGGCAACAATGA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811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5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AGCCCATGTAGAAG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5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TTCGGTAAATAAGAAGGTG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800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6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TGGCTGCCTGATGA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6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GTAGTGCTGAGACGGGT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1258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7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TGGCTGAGAAGGAGT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7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AATGCGAGTGCTGTAG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855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8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TGAATCCGCTAATAC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8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GTGGGTTACAGAGGAGA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1424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9-f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TACACTATACACCTGA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19-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GTTGGTTGTTCTCCTTC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1047</w:t>
            </w:r>
          </w:p>
        </w:tc>
      </w:tr>
      <w:tr w:rsidR="00FD1E3E" w:rsidRPr="00FD1CA9" w:rsidTr="00A84180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20-f</w:t>
            </w:r>
          </w:p>
        </w:tc>
        <w:tc>
          <w:tcPr>
            <w:tcW w:w="3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GTCCTCGCCCTAATCC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20-r</w:t>
            </w:r>
          </w:p>
        </w:tc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GCTGAGTCCAAGCATCCC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1299</w:t>
            </w:r>
          </w:p>
        </w:tc>
      </w:tr>
      <w:tr w:rsidR="00FD1E3E" w:rsidRPr="00FD1CA9" w:rsidTr="00A84180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21-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CATCTGGTTCTTTCT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21-r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222222"/>
                <w:kern w:val="0"/>
                <w:sz w:val="16"/>
                <w:szCs w:val="16"/>
              </w:rPr>
              <w:t>TGCTTGATACCTGCTCCT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0</w:t>
            </w:r>
          </w:p>
        </w:tc>
      </w:tr>
    </w:tbl>
    <w:p w:rsidR="00FD1E3E" w:rsidRDefault="00FD1E3E" w:rsidP="00FD1E3E">
      <w:pPr>
        <w:widowControl/>
        <w:jc w:val="left"/>
        <w:rPr>
          <w:rFonts w:ascii="Times New Roman" w:hAnsi="Times New Roman" w:cs="Times New Roman"/>
          <w:b/>
          <w:color w:val="221E1F"/>
          <w:szCs w:val="21"/>
        </w:rPr>
      </w:pPr>
    </w:p>
    <w:p w:rsidR="00FD1E3E" w:rsidRPr="00FD1E3E" w:rsidRDefault="00FD1E3E" w:rsidP="00FD1E3E">
      <w:pPr>
        <w:widowControl/>
        <w:jc w:val="left"/>
        <w:rPr>
          <w:rFonts w:ascii="Times New Roman" w:hAnsi="Times New Roman" w:cs="Times New Roman"/>
          <w:b/>
          <w:color w:val="221E1F"/>
          <w:szCs w:val="21"/>
        </w:rPr>
      </w:pPr>
      <w:r>
        <w:rPr>
          <w:rFonts w:ascii="Times New Roman" w:hAnsi="Times New Roman" w:cs="Times New Roman"/>
          <w:b/>
          <w:color w:val="221E1F"/>
          <w:szCs w:val="21"/>
        </w:rPr>
        <w:br w:type="page"/>
      </w:r>
    </w:p>
    <w:p w:rsidR="00FD1E3E" w:rsidRPr="00FD1CA9" w:rsidRDefault="00FD1E3E" w:rsidP="00FD1E3E">
      <w:pPr>
        <w:widowControl/>
        <w:spacing w:line="360" w:lineRule="auto"/>
        <w:jc w:val="left"/>
        <w:rPr>
          <w:rFonts w:ascii="Times New Roman" w:hAnsi="Times New Roman" w:cs="Times New Roman"/>
          <w:color w:val="221E1F"/>
          <w:sz w:val="24"/>
          <w:szCs w:val="24"/>
        </w:rPr>
      </w:pPr>
      <w:r w:rsidRPr="00FD1CA9">
        <w:rPr>
          <w:rFonts w:ascii="Times New Roman" w:hAnsi="Times New Roman" w:cs="Times New Roman" w:hint="eastAsia"/>
          <w:b/>
          <w:color w:val="221E1F"/>
          <w:sz w:val="24"/>
          <w:szCs w:val="24"/>
        </w:rPr>
        <w:lastRenderedPageBreak/>
        <w:t>T</w:t>
      </w:r>
      <w:r w:rsidRPr="00FD1CA9">
        <w:rPr>
          <w:rFonts w:ascii="Times New Roman" w:hAnsi="Times New Roman" w:cs="Times New Roman"/>
          <w:b/>
          <w:color w:val="221E1F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221E1F"/>
          <w:sz w:val="24"/>
          <w:szCs w:val="24"/>
        </w:rPr>
        <w:t>S2</w:t>
      </w:r>
      <w:r w:rsidRPr="00FD1CA9">
        <w:rPr>
          <w:rFonts w:ascii="Times New Roman" w:hAnsi="Times New Roman" w:cs="Times New Roman"/>
          <w:color w:val="221E1F"/>
          <w:sz w:val="24"/>
          <w:szCs w:val="24"/>
        </w:rPr>
        <w:t>.</w:t>
      </w:r>
      <w:r w:rsidRPr="00FD1CA9">
        <w:rPr>
          <w:sz w:val="24"/>
          <w:szCs w:val="24"/>
        </w:rPr>
        <w:t xml:space="preserve"> </w:t>
      </w:r>
      <w:r w:rsidRPr="00FD1CA9">
        <w:rPr>
          <w:rFonts w:ascii="Times New Roman" w:hAnsi="Times New Roman" w:cs="Times New Roman"/>
          <w:sz w:val="24"/>
          <w:szCs w:val="24"/>
        </w:rPr>
        <w:t>P</w:t>
      </w:r>
      <w:r w:rsidRPr="00FD1CA9">
        <w:rPr>
          <w:rFonts w:ascii="Times New Roman" w:hAnsi="Times New Roman" w:cs="Times New Roman"/>
          <w:color w:val="221E1F"/>
          <w:sz w:val="24"/>
          <w:szCs w:val="24"/>
        </w:rPr>
        <w:t>rimer sequences used to determine mtDNA copy number in five species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3203"/>
        <w:gridCol w:w="996"/>
        <w:gridCol w:w="3114"/>
      </w:tblGrid>
      <w:tr w:rsidR="00FD1E3E" w:rsidRPr="00FD1CA9" w:rsidTr="00A84180">
        <w:trPr>
          <w:trHeight w:val="183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Gene</w:t>
            </w:r>
          </w:p>
        </w:tc>
        <w:tc>
          <w:tcPr>
            <w:tcW w:w="32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Primer sequence (5’ to 3’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Gene</w:t>
            </w:r>
          </w:p>
        </w:tc>
        <w:tc>
          <w:tcPr>
            <w:tcW w:w="31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Primer sequence (5’ to 3’)</w:t>
            </w:r>
          </w:p>
        </w:tc>
      </w:tr>
      <w:tr w:rsidR="00FD1E3E" w:rsidRPr="00FD1CA9" w:rsidTr="00A84180">
        <w:trPr>
          <w:trHeight w:val="173"/>
        </w:trPr>
        <w:tc>
          <w:tcPr>
            <w:tcW w:w="41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D1E3E" w:rsidRPr="0069702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697028"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16"/>
                <w:szCs w:val="20"/>
              </w:rPr>
              <w:t>C</w:t>
            </w:r>
            <w:r w:rsidRPr="00697028"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 w:val="16"/>
                <w:szCs w:val="20"/>
              </w:rPr>
              <w:t>hicken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D1E3E" w:rsidRPr="0069702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697028"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16"/>
                <w:szCs w:val="20"/>
              </w:rPr>
              <w:t>Goat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ATP6</w:t>
            </w:r>
          </w:p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CCTCCCATCACTCCTTCT</w:t>
            </w:r>
          </w:p>
        </w:tc>
        <w:tc>
          <w:tcPr>
            <w:tcW w:w="99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ATP6</w:t>
            </w: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TAACAACCGCCTCATCT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/>
            <w:tcBorders>
              <w:top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GTGACCTGCCTTGTTTAG</w:t>
            </w:r>
          </w:p>
        </w:tc>
        <w:tc>
          <w:tcPr>
            <w:tcW w:w="996" w:type="dxa"/>
            <w:vMerge/>
            <w:tcBorders>
              <w:top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CCTGCTCATAAGGGAAT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COX1</w:t>
            </w:r>
          </w:p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ACAAAGACATTGGCACTC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COX1</w:t>
            </w: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CAAAGACATCGGCACCC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AGAAGATTATGACGAAAGC</w:t>
            </w:r>
          </w:p>
        </w:tc>
        <w:tc>
          <w:tcPr>
            <w:tcW w:w="996" w:type="dxa"/>
            <w:vMerge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GCCAAACCCTCCAATCA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ND1</w:t>
            </w:r>
          </w:p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CTTACGAGCAGTAGCAC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ND1</w:t>
            </w: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TACGAGCAGTAGCACAA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CCTTCGGTCAGGTCAAA</w:t>
            </w:r>
          </w:p>
        </w:tc>
        <w:tc>
          <w:tcPr>
            <w:tcW w:w="996" w:type="dxa"/>
            <w:vMerge/>
            <w:tcBorders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CCTTCGGTCAGGTCAAA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AGRT1</w:t>
            </w:r>
          </w:p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TGGCCATAGTGCATCCAGTG</w:t>
            </w:r>
          </w:p>
        </w:tc>
        <w:tc>
          <w:tcPr>
            <w:tcW w:w="99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CSN2β</w:t>
            </w: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TGGAAGAAGGCCTCCTATTGTC</w:t>
            </w:r>
          </w:p>
        </w:tc>
      </w:tr>
      <w:tr w:rsidR="00FD1E3E" w:rsidRPr="00FD1CA9" w:rsidTr="00A84180">
        <w:trPr>
          <w:trHeight w:val="183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ACGATGAATGATGACGGGCA</w:t>
            </w:r>
          </w:p>
        </w:tc>
        <w:tc>
          <w:tcPr>
            <w:tcW w:w="996" w:type="dxa"/>
            <w:vMerge/>
            <w:tcBorders>
              <w:top w:val="nil"/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AGGTTCCCGGAATCCTACTTG</w:t>
            </w:r>
          </w:p>
        </w:tc>
      </w:tr>
      <w:tr w:rsidR="00FD1E3E" w:rsidRPr="00FD1CA9" w:rsidTr="00A84180">
        <w:trPr>
          <w:trHeight w:val="183"/>
        </w:trPr>
        <w:tc>
          <w:tcPr>
            <w:tcW w:w="41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69702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697028"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16"/>
                <w:szCs w:val="20"/>
              </w:rPr>
              <w:t>Pig</w:t>
            </w:r>
          </w:p>
        </w:tc>
        <w:tc>
          <w:tcPr>
            <w:tcW w:w="41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69702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697028"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16"/>
                <w:szCs w:val="20"/>
              </w:rPr>
              <w:t>Sheep</w:t>
            </w:r>
          </w:p>
        </w:tc>
      </w:tr>
      <w:tr w:rsidR="00FD1E3E" w:rsidRPr="00FD1CA9" w:rsidTr="00A84180">
        <w:trPr>
          <w:trHeight w:val="183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ATP6</w:t>
            </w: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TATTTGCCTCTTTCATTGCCC</w:t>
            </w:r>
          </w:p>
        </w:tc>
        <w:tc>
          <w:tcPr>
            <w:tcW w:w="99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ATP6</w:t>
            </w:r>
          </w:p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ATTACAGGCTTCCGCAACA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GGATCGAGATTGTGCGGTTAT</w:t>
            </w:r>
          </w:p>
        </w:tc>
        <w:tc>
          <w:tcPr>
            <w:tcW w:w="996" w:type="dxa"/>
            <w:vMerge/>
            <w:tcBorders>
              <w:top w:val="nil"/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TACGGCAAGGGCTACTGG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COX1</w:t>
            </w:r>
          </w:p>
        </w:tc>
        <w:tc>
          <w:tcPr>
            <w:tcW w:w="32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ACTACTGACAGACCGCAACC</w:t>
            </w:r>
          </w:p>
        </w:tc>
        <w:tc>
          <w:tcPr>
            <w:tcW w:w="99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COX1</w:t>
            </w:r>
          </w:p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GTGGATTCGGCAACTGAC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TCCAATGGACATTATGGCTC</w:t>
            </w:r>
          </w:p>
        </w:tc>
        <w:tc>
          <w:tcPr>
            <w:tcW w:w="996" w:type="dxa"/>
            <w:vMerge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TCAACCTGTTCCTGCTCC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ND1</w:t>
            </w:r>
          </w:p>
        </w:tc>
        <w:tc>
          <w:tcPr>
            <w:tcW w:w="3203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GCCACATCCTCAATCTCCAT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ND1</w:t>
            </w:r>
          </w:p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CCGCCACATCCTCAATCTCA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GATTAGAGGGTAGGGTATTGGTAG</w:t>
            </w:r>
          </w:p>
        </w:tc>
        <w:tc>
          <w:tcPr>
            <w:tcW w:w="996" w:type="dxa"/>
            <w:vMerge/>
            <w:tcBorders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ACGGCTAGGCTTGATATGGC</w:t>
            </w: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GCG</w:t>
            </w: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GAATCAACACCATCGGTCAAAT</w:t>
            </w:r>
          </w:p>
        </w:tc>
        <w:tc>
          <w:tcPr>
            <w:tcW w:w="99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SCD</w:t>
            </w:r>
          </w:p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TTGCTTGACTGCTTGTCCCA</w:t>
            </w:r>
          </w:p>
        </w:tc>
      </w:tr>
      <w:tr w:rsidR="00FD1E3E" w:rsidRPr="00FD1CA9" w:rsidTr="00A84180">
        <w:trPr>
          <w:trHeight w:val="183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CTCCACCCATAGAATGCCCAGT</w:t>
            </w:r>
          </w:p>
        </w:tc>
        <w:tc>
          <w:tcPr>
            <w:tcW w:w="996" w:type="dxa"/>
            <w:vMerge/>
            <w:tcBorders>
              <w:top w:val="nil"/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CTCCCTGAGCCGTTGTTCTT</w:t>
            </w:r>
          </w:p>
        </w:tc>
      </w:tr>
      <w:tr w:rsidR="00FD1E3E" w:rsidRPr="00FD1CA9" w:rsidTr="00A84180">
        <w:trPr>
          <w:trHeight w:val="183"/>
        </w:trPr>
        <w:tc>
          <w:tcPr>
            <w:tcW w:w="41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697028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697028"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16"/>
                <w:szCs w:val="20"/>
              </w:rPr>
              <w:t>Cattle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D1E3E" w:rsidRPr="00FD1CA9" w:rsidTr="00A84180">
        <w:trPr>
          <w:trHeight w:val="183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ATP6</w:t>
            </w: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TTACCCCATTCATTCACA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GCGAGGGCTATAGGTTGA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COX1</w:t>
            </w: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CCTCTATAGTTGAAGCTG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TTGTAATGAAGTTGATGG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ND1</w:t>
            </w:r>
          </w:p>
        </w:tc>
        <w:tc>
          <w:tcPr>
            <w:tcW w:w="32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CTACGAGCAGTAGCACAA</w:t>
            </w: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TATGAAGAAGAGGGCAAA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D1E3E" w:rsidRPr="00FD1CA9" w:rsidTr="00A84180">
        <w:trPr>
          <w:trHeight w:val="173"/>
        </w:trPr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AGRT1</w:t>
            </w:r>
          </w:p>
        </w:tc>
        <w:tc>
          <w:tcPr>
            <w:tcW w:w="3203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:TGCCAGCGTGTTTCTAC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D1E3E" w:rsidRPr="00FD1CA9" w:rsidTr="00A84180">
        <w:trPr>
          <w:trHeight w:val="183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FD1CA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R:AAGCCTTCTTGAGGGTCT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1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1E3E" w:rsidRPr="00FD1CA9" w:rsidRDefault="00FD1E3E" w:rsidP="00A841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</w:tbl>
    <w:p w:rsidR="00FD1E3E" w:rsidRPr="002402E5" w:rsidRDefault="00FD1E3E" w:rsidP="00FD1E3E"/>
    <w:p w:rsidR="00F256B7" w:rsidRDefault="00F256B7"/>
    <w:sectPr w:rsidR="00F25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1E5F" w:rsidRDefault="00931E5F" w:rsidP="00FD1E3E">
      <w:r>
        <w:separator/>
      </w:r>
    </w:p>
  </w:endnote>
  <w:endnote w:type="continuationSeparator" w:id="0">
    <w:p w:rsidR="00931E5F" w:rsidRDefault="00931E5F" w:rsidP="00FD1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1E5F" w:rsidRDefault="00931E5F" w:rsidP="00FD1E3E">
      <w:r>
        <w:separator/>
      </w:r>
    </w:p>
  </w:footnote>
  <w:footnote w:type="continuationSeparator" w:id="0">
    <w:p w:rsidR="00931E5F" w:rsidRDefault="00931E5F" w:rsidP="00FD1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E1B"/>
    <w:rsid w:val="00023500"/>
    <w:rsid w:val="0077627C"/>
    <w:rsid w:val="00885AD6"/>
    <w:rsid w:val="00931E5F"/>
    <w:rsid w:val="00936E1B"/>
    <w:rsid w:val="00CD6339"/>
    <w:rsid w:val="00F256B7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866A7E-CF0B-4449-9142-169E2E54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E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1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E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E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0</Words>
  <Characters>673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UIRUI</dc:creator>
  <cp:keywords/>
  <dc:description/>
  <cp:lastModifiedBy>Tanya Sinha</cp:lastModifiedBy>
  <cp:revision>3</cp:revision>
  <cp:lastPrinted>2018-06-19T07:18:00Z</cp:lastPrinted>
  <dcterms:created xsi:type="dcterms:W3CDTF">2018-08-14T06:29:00Z</dcterms:created>
  <dcterms:modified xsi:type="dcterms:W3CDTF">2018-08-14T06:29:00Z</dcterms:modified>
</cp:coreProperties>
</file>